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5" w:type="dxa"/>
        <w:jc w:val="left"/>
        <w:tblInd w:w="-59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95"/>
        <w:gridCol w:w="1893"/>
        <w:gridCol w:w="1542"/>
        <w:gridCol w:w="1575"/>
        <w:gridCol w:w="1875"/>
        <w:gridCol w:w="1575"/>
      </w:tblGrid>
      <w:tr>
        <w:trPr>
          <w:trHeight w:val="198" w:hRule="atLeast"/>
        </w:trPr>
        <w:tc>
          <w:tcPr>
            <w:tcW w:w="985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11" w:leader="none"/>
              </w:tabs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ble S1. Demographic data of all subjects recruited in this stud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3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No.% </w:t>
            </w:r>
          </w:p>
        </w:tc>
        <w:tc>
          <w:tcPr>
            <w:tcW w:w="3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.%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4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91 (13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gt;6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52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1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20 (10.4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888 (77.4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92 (11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34 (22.6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43 (46.7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987 (79.4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53 (30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u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87 (19.7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14 (18.2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igarette Smokin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51 (42.8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76 (15.5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44 (56.6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88 (11.7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lcohol drinkin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47 (20.8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657 (72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943 (78.5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48 (10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easan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78 (45.4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orrmann’s typ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26 (10.5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Wor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49 (24.9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99 (25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55 (7.1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22 (24.3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39 (22.7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08 (20.1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lood typ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44 (26.8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linical sta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g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06 (14.1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87 (27.6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38 (12.7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28 (8.5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48 (24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25 (26.4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48 (10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h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380 (67.3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ur siz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17 (36.2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 (0.3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789 (35.6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Lauren’s type 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Intestinal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2 (5.6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ifferentiation</w:t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75 (7.5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iffus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5 (2.7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59 (27.1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79 (3.6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79 (45.4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ur location</w:t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38 (20.7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49 (6.9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10 (20.1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95 (13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044 40.7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95 (25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adical gastrectomy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390 (67.5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17 (32.2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31 (32.5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adiotherap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4 (2.5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alliativ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66 (9.3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98 (47.7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555 (90.7)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athological diagnosis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Glandular cancer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806 (75.8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Ki6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56 (15.1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ucinous adenocarcinom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7 (1.3)</w:t>
            </w:r>
          </w:p>
        </w:tc>
      </w:tr>
      <w:tr>
        <w:trPr>
          <w:trHeight w:val="264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gh-express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10 (28.1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Signet-ring cell carcinoma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71 (3.4)</w:t>
            </w:r>
          </w:p>
        </w:tc>
      </w:tr>
      <w:tr>
        <w:trPr>
          <w:trHeight w:val="279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15 (10.3)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0 (3.2)</w:t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gh-express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89 (25.7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98" w:hRule="atLeast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VEGF</w:t>
            </w:r>
          </w:p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97 (9.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198" w:hRule="atLeast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High-expression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02 (25.9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sectPr>
          <w:type w:val="nextPage"/>
          <w:pgSz w:w="11850" w:h="16783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3269" w:type="dxa"/>
        <w:jc w:val="left"/>
        <w:tblInd w:w="23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14"/>
        <w:gridCol w:w="795"/>
        <w:gridCol w:w="975"/>
        <w:gridCol w:w="1500"/>
        <w:gridCol w:w="1080"/>
        <w:gridCol w:w="1185"/>
        <w:gridCol w:w="1410"/>
        <w:gridCol w:w="240"/>
        <w:gridCol w:w="1275"/>
        <w:gridCol w:w="1380"/>
        <w:gridCol w:w="1230"/>
        <w:gridCol w:w="1185"/>
      </w:tblGrid>
      <w:tr>
        <w:trPr>
          <w:trHeight w:val="298" w:hRule="exact"/>
        </w:trPr>
        <w:tc>
          <w:tcPr>
            <w:tcW w:w="13269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able S2. The overall survival of the Han and Hui GC patients.</w:t>
            </w:r>
          </w:p>
        </w:tc>
      </w:tr>
      <w:tr>
        <w:trPr>
          <w:trHeight w:val="308" w:hRule="exact"/>
        </w:trPr>
        <w:tc>
          <w:tcPr>
            <w:tcW w:w="10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n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ean ± SD</w:t>
            </w:r>
          </w:p>
        </w:tc>
        <w:tc>
          <w:tcPr>
            <w:tcW w:w="36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ercentiles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0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Overall survival rate</w:t>
            </w:r>
          </w:p>
        </w:tc>
      </w:tr>
      <w:tr>
        <w:trPr>
          <w:trHeight w:val="283" w:hRule="exact"/>
        </w:trPr>
        <w:tc>
          <w:tcPr>
            <w:tcW w:w="10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5 (ms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0 (ms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5 (ms)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-Year (%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-Year (%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-Year (%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-Year (%)</w:t>
            </w:r>
          </w:p>
        </w:tc>
      </w:tr>
      <w:tr>
        <w:trPr>
          <w:trHeight w:val="283" w:hRule="exact"/>
        </w:trPr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an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7.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.96 ± 22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.0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.00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0.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7.8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7.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4.2</w:t>
            </w:r>
          </w:p>
        </w:tc>
      </w:tr>
      <w:tr>
        <w:trPr>
          <w:trHeight w:val="283" w:hRule="exact"/>
        </w:trPr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ui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6.0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.60 ± 23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.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7.0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8.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5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6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.8</w:t>
            </w:r>
          </w:p>
        </w:tc>
      </w:tr>
      <w:tr>
        <w:trPr>
          <w:trHeight w:val="283" w:hRule="exact"/>
        </w:trPr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97.00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.86 ± 22.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13.20 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27.25 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8.00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0.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57.3 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47.5 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24.1 </w:t>
            </w:r>
          </w:p>
        </w:tc>
      </w:tr>
      <w:tr>
        <w:trPr>
          <w:trHeight w:val="283" w:hRule="exact"/>
        </w:trPr>
        <w:tc>
          <w:tcPr>
            <w:tcW w:w="13269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, Gastric Cancer; ms,months</w:t>
            </w:r>
          </w:p>
        </w:tc>
      </w:tr>
    </w:tbl>
    <w:p>
      <w:pPr>
        <w:sectPr>
          <w:type w:val="nextPage"/>
          <w:pgSz w:orient="landscape" w:w="16783" w:h="6803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29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9"/>
        <w:gridCol w:w="2105"/>
        <w:gridCol w:w="825"/>
        <w:gridCol w:w="2010"/>
        <w:gridCol w:w="810"/>
        <w:gridCol w:w="1995"/>
        <w:gridCol w:w="858"/>
      </w:tblGrid>
      <w:tr>
        <w:trPr>
          <w:trHeight w:val="283" w:hRule="atLeast"/>
        </w:trPr>
        <w:tc>
          <w:tcPr>
            <w:tcW w:w="1029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abl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e S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. Univariate analysis of factors associated with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ortality among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the Han and Hui GC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s.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an (n= 3987)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ui (n= 987)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bidi="ar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9 (0.902, 1.31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6 (1.444, 1.80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1 (1.251, 1.92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1 (0.902, 1.22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3 (0.838, 1.4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7 (0.934, 1.21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3 (0.799, 1.3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 (0.919, 1.2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igarette smokin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9 (0.944, 1.25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2 (0.943, 1.17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 (0.786, 1.29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2 (0.827, 1.31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lcohol drinkin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 (0.926, 1.19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 (0.862, 1.11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 (0.735, 1.85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9 (0.780, 1.96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easan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2 (0.875, 1.21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Work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 (0.841, 1.096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 (0.936, 1.58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3 (1.022, 1.66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 (0.752, 1.26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 (0.294, 1.2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 (0.306, 1.33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 (0.839, 1.11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 (0.685, 1.18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 (0.742, 1.24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ood typ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 (0.843, 1.35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1 (0.954, 1.29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 (0.732, 1.32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 (0.755, 1.20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0 (0.865, 1.17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 (0.874, 1.56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0 (0.988, 1.55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2 (0.874, 1.33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5 (0.721, 1.69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6 (0.724, 1.65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h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0 (0.176, 8.99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4 (0.293, 4.70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1 (0.284, 4.58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0 (0.991, 1.31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4 (1.179, 3.90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5 (1.455, 3.28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1 (0.844, 3.26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1 (0.979, 2.75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2 (3.707, 7.58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3 (1.162, 3.98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 (0.587, 1.27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5 (5.631, 10.81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5 (2.122, 6.05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 (0.843, 1.14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6 (1.045, 1.94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5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6 (2.156, 3.22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7 (1.361, 2.87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1 (0.803, 1.42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6 (2.754, 4.09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7 (1.499, 3.16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 (0.699, 1.238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3 (3.541, 5.30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1 (2.100, 4.34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 (0.765, 1.32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6 (0.974, 1.32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7 (2.967, 3.98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1 (1.997, 3.49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 (0.668, 1.15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 size (cm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5 (1.004, 1.69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7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2 (2.208, 2.99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5 (1.433, 2.56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 (0.807, 1.19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 locat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 (0.902, 1.41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 (0.695, 0.97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 (0.392, 0.78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 (0.565, 1.06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 (0.628, 0.84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 (0.538, 0.92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9 (0.900, 1.36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fferentiat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1 (0.361, 1.36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6 (1.000, 1.67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1 (1.294, 4.64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5 (1.053, 1.66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2 (1.360, 2.23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5 (1.274, 4.69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 (0.832, 1.17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Lauren’s type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Intestinal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0 (0.603, 2.34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ffu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0 (0.905, 2.25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5 (0.587, 3.17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2 (0.557, 2.14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0 (1.014, 2.31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8 (0.712, 3.86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3 (0.662, 2.410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orrmann’s typ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 (0.537, 1.28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0 (0.864, 1.37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1 (0.903, 2.3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 (0.837, 1.51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7 (1.177, 1.82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1 (1.386, 3.3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1 (0.980, 1.54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4 (1.459, 2.25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6 (1.380, 3.36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 (0.778, 1.25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91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Pathological diagnosis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denocarcinom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0 (0.988, 1.29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ucinous adenocarcinom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4 (1.072, 3.00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4 (0.788, 18.27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 (0.380, 1.98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Signet-ring cell carcinoma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4 (0.894, 1.87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09 (0.848, 13.702)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 (0.309, 1.40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2 (0.849, 2.18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3 (0.453, 10.04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 (0.104, 1.83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linical stagin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 (0.625, 2.07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0 (1.734, 3.23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8 (1.392, 5.11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0 (0.884, 1.97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9 (3.853, 6.66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9 (2.675, 8.39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3 (0.885, 1.326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1 (8.011, 14.18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001 (4.420, 14.487)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 (0.679, 1.16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adical gastrectomy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 (0.713, 0.99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 (0.270, 0.336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 (0.353, 0.5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6 (1.020, 1.42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 (0.912, 1.36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 (0.853, 1.13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 (0.667, 1.15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7 (0.806, 1.283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adiotherapy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9 (0.895, 1.25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9 (0.906, 1.63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7 (0.966, 3.27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5 (0.842, 3.135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lliativ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9 (0.968, 1.247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1 (2.539, 3.45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8 (1.555, 2.96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 (0.594, 1.15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p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 (0.702, 1.39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3 (1.117, 1.996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5 (0.891, 3.1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 (0.479, 1.579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Ki6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04 (0.852, 1.70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9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gh-express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9 (0.944, 1.39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4 (0.835, 1.7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5 (1.005, 1.591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3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VEGF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1.065 (0.698, 1.622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0.771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gh-express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 (0.724, 1.13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8 (0.779, 1.84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01 (1.100, 1.78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Low-express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1.175 (0.801, 1.724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>0.410</w:t>
            </w:r>
          </w:p>
        </w:tc>
      </w:tr>
      <w:tr>
        <w:trPr>
          <w:trHeight w:val="283" w:hRule="atLeast"/>
        </w:trPr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gh-expression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9 (0.834, 1.319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9 (0.799, 1.76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4 (1.063, 1.751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5</w:t>
            </w:r>
          </w:p>
        </w:tc>
      </w:tr>
      <w:tr>
        <w:trPr>
          <w:trHeight w:val="283" w:hRule="atLeast"/>
        </w:trPr>
        <w:tc>
          <w:tcPr>
            <w:tcW w:w="1029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 xml:space="preserve">GC, gastric cancer; </w:t>
            </w:r>
            <w:r>
              <w:rPr>
                <w:rFonts w:cs="Arial" w:ascii="Arial" w:hAnsi="Arial"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 xml:space="preserve"> for intra-group univariate survival analysis; </w:t>
            </w:r>
            <w:r>
              <w:rPr>
                <w:rFonts w:cs="Arial" w:ascii="Arial" w:hAnsi="Arial"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 xml:space="preserve">a for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 xml:space="preserve">inter-group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lang w:bidi="ar"/>
              </w:rPr>
              <w:t xml:space="preserve">univariate survival analysis.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850" w:h="16783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黑体;SimHei" w:cs="宋体;SimSun"/>
      <w:b/>
      <w:kern w:val="2"/>
      <w:sz w:val="30"/>
      <w:szCs w:val="48"/>
      <w:lang w:bidi="ar"/>
    </w:rPr>
  </w:style>
  <w:style w:type="character" w:styleId="Style13">
    <w:name w:val="默认段落字体"/>
    <w:qFormat/>
    <w:rPr/>
  </w:style>
  <w:style w:type="character" w:styleId="Font41">
    <w:name w:val="font4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Font51">
    <w:name w:val="font5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2:07:00Z</dcterms:created>
  <dc:creator>Sarah</dc:creator>
  <dc:description/>
  <cp:keywords/>
  <dc:language>en-US</dc:language>
  <cp:lastModifiedBy>Microsoft Office User</cp:lastModifiedBy>
  <dcterms:modified xsi:type="dcterms:W3CDTF">2020-10-07T1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